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Synthetic compounds selected for GC-EAD testing on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D. melanogaster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P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variegata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. The purity and producers as well as the reference literature that were used in the selection procedure and the most sensitive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D. melanogaster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odorant receptors are listed. </w:t>
      </w:r>
      <w:r w:rsidDel="00000000" w:rsidR="00000000" w:rsidRPr="00000000">
        <w:rPr>
          <w:rtl w:val="0"/>
        </w:rPr>
      </w:r>
    </w:p>
    <w:tbl>
      <w:tblPr>
        <w:tblStyle w:val="Table1"/>
        <w:tblW w:w="92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80"/>
        <w:gridCol w:w="1200"/>
        <w:gridCol w:w="1035"/>
        <w:gridCol w:w="1830"/>
        <w:gridCol w:w="1785"/>
        <w:gridCol w:w="1155"/>
        <w:tblGridChange w:id="0">
          <w:tblGrid>
            <w:gridCol w:w="2280"/>
            <w:gridCol w:w="1200"/>
            <w:gridCol w:w="1035"/>
            <w:gridCol w:w="1830"/>
            <w:gridCol w:w="1785"/>
            <w:gridCol w:w="115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u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duc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dorant receptor</w:t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yl-iso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7-63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a, 42b, 59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p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-64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a, 43b,47a, 42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os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23-19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2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-54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a, 43b, 42b, 85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benz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-89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a, 10a, 69a, 67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-methylphe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-4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ros Organ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a,  30a, 69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3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-4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c,  85b, 98a, 47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octen-3-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91-86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a, 85c, 98a, 85b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4-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yl salicy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-3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a, 69a, 71a, 1a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rnes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02-84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850585937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3-hydroxy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05-4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a , 69a, 22a, 92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)-3-hexe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8-96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a, 85b, 85a, 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etophe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-86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b, 45b, 10a, 5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8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3-butanedi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3-85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uka Chemic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a, 92a, 43b, 6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roli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-75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b, 65a, 88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)-2-hexe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28-2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a , 35a, 42a, 67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nzaldehy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-52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b , 67b, 30a, 7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α-terpine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82-56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a , 1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oc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9-98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c , 69a, 85b, 98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5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n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8-63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a , 85c, 98a, 35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yl benz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-58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a , 10a, 67a, 71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rn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55-61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pen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-4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a , 85b, 43b, 67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hep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-7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a , 85c, 74a, 13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6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-7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9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ran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-87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a , 69a, 83c, 98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-37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b , 43b, 22a, 59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hex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-66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a, 47a, 67a, 85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yophyllene ox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9-3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tyl 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590-01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ros Organ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a , 19a, 47a, 42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α-humu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53-98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a, 7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oc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-68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a, 1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8-95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1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al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-7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a , 98a, 19a, 13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am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-92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.5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b, 98a, 47a, 22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92-40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-io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-77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-caryophyl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-4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, 13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non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3-08-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uka Chemic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a, 45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6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lca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-9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b , 98a, 67a, 13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7., 1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yleth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-12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b , 67a, 69b, 35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4-19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a, 7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bu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-19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b, 98a, 47a, 22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-31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a , 67b, 10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, 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)-vaccen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86-98-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rob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is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-6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a , 30a, 45b, 59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-27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b, 35a, 85c, 13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2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1. Münch, D., &amp; Galizia, C. G. (2016). DoOR 2.0—Comprehensive mapping of Drosophila melanogaster odorant responses. Scientific Reports, 6, 21841.</w:t>
      </w:r>
    </w:p>
    <w:p w:rsidR="00000000" w:rsidDel="00000000" w:rsidP="00000000" w:rsidRDefault="00000000" w:rsidRPr="00000000" w14:paraId="00000124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2. Melo, N., Wolff, G. H., Costa-da-Silva, A. L., Arribas, R., Triana, M. F., Gugger, M et al. (2020). Geosmin attracts Aedes aegypti mosquitoes to oviposition sites. Current Biology, 30(1), 127-134.</w:t>
      </w:r>
    </w:p>
    <w:p w:rsidR="00000000" w:rsidDel="00000000" w:rsidP="00000000" w:rsidRDefault="00000000" w:rsidRPr="00000000" w14:paraId="00000125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3. Owaga, M. L., Hassanali, A., &amp; McDowell, P. G. (1988). The role of 4-cresol and 3-n-propylphenol in the attraction of tsetse flies to buffalo urine. International Journal of Tropical Insect Science, 9(1), 95-100.</w:t>
      </w:r>
    </w:p>
    <w:p w:rsidR="00000000" w:rsidDel="00000000" w:rsidP="00000000" w:rsidRDefault="00000000" w:rsidRPr="00000000" w14:paraId="00000126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4. Takken, W., &amp; Kline, D. L. (1989). Carbon dioxide and 1-octen-3-ol as mosquito attractants. Journal of the American Mosquito Control Association, 5(3), 311-316.</w:t>
      </w:r>
    </w:p>
    <w:p w:rsidR="00000000" w:rsidDel="00000000" w:rsidP="00000000" w:rsidRDefault="00000000" w:rsidRPr="00000000" w14:paraId="00000127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5. Vale, G. A., &amp; Hall, D. R. (1985). The role of 1-octen-3-ol, acetone and carbon dioxide in the attraction of tsetse flies, Glossina spp.(Diptera: Glossinidae), to ox odour. Bulletin of Entomological Research, 75(2), 209-218.</w:t>
      </w:r>
    </w:p>
    <w:p w:rsidR="00000000" w:rsidDel="00000000" w:rsidP="00000000" w:rsidRDefault="00000000" w:rsidRPr="00000000" w14:paraId="00000128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6. Magalhães-Junior, J. T., Barrouin-Melo, S. M., Corrêa, A. G., da Rocha Silva, F. B., Machado, V. E., Govone, J. S., &amp; Pinto, M. C. (2014). A laboratory evaluation of alcohols as attractants for the sandfly Lutzomyia longipalpis (Diptera: Psychodidae). Parasites &amp; vectors 7, 1-5. </w:t>
      </w:r>
    </w:p>
    <w:p w:rsidR="00000000" w:rsidDel="00000000" w:rsidP="00000000" w:rsidRDefault="00000000" w:rsidRPr="00000000" w14:paraId="00000129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7. Dormont, L., Mulatier, M., Carrasco, D., &amp; Cohuet, A. (2021). Mosquito attractants. Journal of chemical ecology, 47, 351-393.</w:t>
      </w:r>
    </w:p>
    <w:p w:rsidR="00000000" w:rsidDel="00000000" w:rsidP="00000000" w:rsidRDefault="00000000" w:rsidRPr="00000000" w14:paraId="0000012A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8.Zhang, H., Zhu, Y., Liu, Z., Peng, Y., Peng, W., Tong, L. et. al (2022). A volatile from the skin microbiota of flavivirus-infected hosts promotes mosquito attractiveness. Cell, 185(14), 2510-2522.</w:t>
      </w:r>
    </w:p>
    <w:p w:rsidR="00000000" w:rsidDel="00000000" w:rsidP="00000000" w:rsidRDefault="00000000" w:rsidRPr="00000000" w14:paraId="0000012B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9. Harraca, V., Syed, Z., &amp; Guerin, P. M. (2009). Olfactory and behavioural responses of tsetse flies, Glossina spp., to rumen metabolites. Journal of Comparative Physiology A, 195, 815-824.</w:t>
      </w:r>
    </w:p>
    <w:p w:rsidR="00000000" w:rsidDel="00000000" w:rsidP="00000000" w:rsidRDefault="00000000" w:rsidRPr="00000000" w14:paraId="0000012C">
      <w:pPr>
        <w:spacing w:line="240" w:lineRule="auto"/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16"/>
          <w:szCs w:val="16"/>
          <w:highlight w:val="white"/>
          <w:rtl w:val="0"/>
        </w:rPr>
        <w:t xml:space="preserve">10. Vale, G. A., Hall, D. R., &amp; Gough, A. J. E. (1988). The olfactory responses of tsetse flies, Glossina spp.(Diptera: Glossinidae), to phenols and urine in the field. Bulletin of Entomological Research, 78(2), 293-300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